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BE677B" w14:textId="77777777" w:rsidR="009C3985" w:rsidRPr="009C3985" w:rsidRDefault="009C3985" w:rsidP="009C3985">
      <w:pPr>
        <w:jc w:val="center"/>
        <w:rPr>
          <w:rFonts w:cstheme="minorHAnsi"/>
          <w:b/>
          <w:bCs/>
          <w:sz w:val="32"/>
          <w:szCs w:val="32"/>
          <w:lang w:eastAsia="de-DE"/>
        </w:rPr>
      </w:pPr>
      <w:r w:rsidRPr="009C3985">
        <w:rPr>
          <w:rFonts w:cstheme="minorHAnsi"/>
          <w:b/>
          <w:bCs/>
          <w:sz w:val="32"/>
          <w:szCs w:val="32"/>
          <w:lang w:eastAsia="de-DE"/>
        </w:rPr>
        <w:t xml:space="preserve">The </w:t>
      </w:r>
      <w:r>
        <w:rPr>
          <w:rFonts w:cstheme="minorHAnsi"/>
          <w:b/>
          <w:bCs/>
          <w:sz w:val="32"/>
          <w:szCs w:val="32"/>
          <w:lang w:eastAsia="de-DE"/>
        </w:rPr>
        <w:t>Questionnaire</w:t>
      </w:r>
    </w:p>
    <w:p w14:paraId="63949F24" w14:textId="77777777" w:rsidR="009C3985" w:rsidRPr="00E47359" w:rsidRDefault="009C3985" w:rsidP="009C3985">
      <w:pPr>
        <w:rPr>
          <w:rFonts w:cstheme="minorHAnsi"/>
          <w:sz w:val="22"/>
          <w:szCs w:val="22"/>
        </w:rPr>
      </w:pPr>
      <w:r w:rsidRPr="00E47359">
        <w:rPr>
          <w:rFonts w:cstheme="minorHAnsi"/>
          <w:b/>
          <w:bCs/>
          <w:sz w:val="22"/>
          <w:szCs w:val="22"/>
          <w:lang w:eastAsia="de-DE"/>
        </w:rPr>
        <w:t>Cognitive</w:t>
      </w:r>
      <w:r w:rsidRPr="00E47359">
        <w:rPr>
          <w:rFonts w:cstheme="minorHAnsi"/>
          <w:sz w:val="22"/>
          <w:szCs w:val="22"/>
          <w:lang w:eastAsia="de-DE"/>
        </w:rPr>
        <w:t xml:space="preserve"> </w:t>
      </w:r>
      <w:r w:rsidRPr="00E47359">
        <w:rPr>
          <w:rFonts w:cstheme="minorHAnsi"/>
          <w:b/>
          <w:bCs/>
          <w:sz w:val="22"/>
          <w:szCs w:val="22"/>
          <w:lang w:eastAsia="de-DE"/>
        </w:rPr>
        <w:t>skills</w:t>
      </w:r>
    </w:p>
    <w:tbl>
      <w:tblPr>
        <w:tblStyle w:val="1"/>
        <w:tblW w:w="963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9000"/>
      </w:tblGrid>
      <w:tr w:rsidR="009C3985" w:rsidRPr="00E47359" w14:paraId="32B23611" w14:textId="77777777" w:rsidTr="00A60011">
        <w:tc>
          <w:tcPr>
            <w:tcW w:w="630" w:type="dxa"/>
            <w:vAlign w:val="center"/>
          </w:tcPr>
          <w:p w14:paraId="57AA1087" w14:textId="77777777" w:rsidR="009C3985" w:rsidRPr="00E47359" w:rsidRDefault="009C3985" w:rsidP="00A6001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000" w:type="dxa"/>
            <w:vAlign w:val="center"/>
          </w:tcPr>
          <w:p w14:paraId="3248ECD3" w14:textId="77777777" w:rsidR="009C3985" w:rsidRPr="00E47359" w:rsidRDefault="009C3985" w:rsidP="00A60011">
            <w:pPr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I have knowledge of the development of art throughout history.</w:t>
            </w:r>
          </w:p>
        </w:tc>
      </w:tr>
      <w:tr w:rsidR="009C3985" w:rsidRPr="00E47359" w14:paraId="7DC74677" w14:textId="77777777" w:rsidTr="00A60011">
        <w:tc>
          <w:tcPr>
            <w:tcW w:w="630" w:type="dxa"/>
            <w:vAlign w:val="center"/>
          </w:tcPr>
          <w:p w14:paraId="79D0F4BA" w14:textId="77777777" w:rsidR="009C3985" w:rsidRPr="00E47359" w:rsidRDefault="009C3985" w:rsidP="00A6001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000" w:type="dxa"/>
            <w:vAlign w:val="center"/>
          </w:tcPr>
          <w:p w14:paraId="60497981" w14:textId="77777777" w:rsidR="009C3985" w:rsidRPr="00E47359" w:rsidRDefault="009C3985" w:rsidP="00A60011">
            <w:pPr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I am familiar with artistic concepts.</w:t>
            </w:r>
          </w:p>
        </w:tc>
      </w:tr>
      <w:tr w:rsidR="009C3985" w:rsidRPr="00E47359" w14:paraId="36A8ABF1" w14:textId="77777777" w:rsidTr="00A60011">
        <w:tc>
          <w:tcPr>
            <w:tcW w:w="630" w:type="dxa"/>
            <w:vAlign w:val="center"/>
          </w:tcPr>
          <w:p w14:paraId="60E7460E" w14:textId="77777777" w:rsidR="009C3985" w:rsidRPr="00E47359" w:rsidRDefault="009C3985" w:rsidP="00A6001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000" w:type="dxa"/>
            <w:vAlign w:val="center"/>
          </w:tcPr>
          <w:p w14:paraId="2377669F" w14:textId="77777777" w:rsidR="009C3985" w:rsidRPr="00E47359" w:rsidRDefault="009C3985" w:rsidP="00A60011">
            <w:pPr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I have the ability to analyze artworks.</w:t>
            </w:r>
          </w:p>
        </w:tc>
      </w:tr>
      <w:tr w:rsidR="009C3985" w:rsidRPr="00E47359" w14:paraId="60A9BB3A" w14:textId="77777777" w:rsidTr="00A60011">
        <w:tc>
          <w:tcPr>
            <w:tcW w:w="630" w:type="dxa"/>
            <w:vAlign w:val="center"/>
          </w:tcPr>
          <w:p w14:paraId="7FD90FA5" w14:textId="77777777" w:rsidR="009C3985" w:rsidRPr="00E47359" w:rsidRDefault="009C3985" w:rsidP="00A6001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000" w:type="dxa"/>
            <w:vAlign w:val="center"/>
          </w:tcPr>
          <w:p w14:paraId="453A17A4" w14:textId="77777777" w:rsidR="009C3985" w:rsidRPr="00E47359" w:rsidRDefault="009C3985" w:rsidP="00A60011">
            <w:pPr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I link the content of artistic works to life and contemporary events in society.</w:t>
            </w:r>
          </w:p>
        </w:tc>
      </w:tr>
      <w:tr w:rsidR="009C3985" w:rsidRPr="00E47359" w14:paraId="4DCB9A01" w14:textId="77777777" w:rsidTr="00A60011">
        <w:tc>
          <w:tcPr>
            <w:tcW w:w="630" w:type="dxa"/>
            <w:vAlign w:val="center"/>
          </w:tcPr>
          <w:p w14:paraId="6A80994D" w14:textId="77777777" w:rsidR="009C3985" w:rsidRPr="00E47359" w:rsidRDefault="009C3985" w:rsidP="00A6001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000" w:type="dxa"/>
            <w:vAlign w:val="center"/>
          </w:tcPr>
          <w:p w14:paraId="62861B21" w14:textId="77777777" w:rsidR="009C3985" w:rsidRPr="00E47359" w:rsidRDefault="009C3985" w:rsidP="00A60011">
            <w:pPr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I follow developments in the field of plastic arts.</w:t>
            </w:r>
          </w:p>
        </w:tc>
      </w:tr>
      <w:tr w:rsidR="009C3985" w:rsidRPr="00E47359" w14:paraId="54916F82" w14:textId="77777777" w:rsidTr="00A60011">
        <w:tc>
          <w:tcPr>
            <w:tcW w:w="630" w:type="dxa"/>
            <w:vAlign w:val="center"/>
          </w:tcPr>
          <w:p w14:paraId="16DFEA1D" w14:textId="77777777" w:rsidR="009C3985" w:rsidRPr="00E47359" w:rsidRDefault="009C3985" w:rsidP="00A6001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9000" w:type="dxa"/>
            <w:vAlign w:val="center"/>
          </w:tcPr>
          <w:p w14:paraId="27251488" w14:textId="77777777" w:rsidR="009C3985" w:rsidRPr="00E47359" w:rsidRDefault="009C3985" w:rsidP="00A60011">
            <w:pPr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I have the ability to compare works of art.</w:t>
            </w:r>
          </w:p>
        </w:tc>
      </w:tr>
    </w:tbl>
    <w:p w14:paraId="6A6FC0B7" w14:textId="77777777" w:rsidR="009C3985" w:rsidRPr="00E47359" w:rsidRDefault="009C3985" w:rsidP="009C3985">
      <w:pPr>
        <w:ind w:left="540" w:hanging="540"/>
        <w:jc w:val="both"/>
        <w:rPr>
          <w:rFonts w:cstheme="minorHAnsi"/>
          <w:sz w:val="22"/>
          <w:szCs w:val="22"/>
        </w:rPr>
      </w:pPr>
      <w:r w:rsidRPr="00E47359">
        <w:rPr>
          <w:rFonts w:cstheme="minorHAnsi"/>
          <w:b/>
          <w:bCs/>
          <w:sz w:val="22"/>
          <w:szCs w:val="22"/>
          <w:lang w:eastAsia="de-DE"/>
        </w:rPr>
        <w:t>Performance skills</w:t>
      </w:r>
    </w:p>
    <w:tbl>
      <w:tblPr>
        <w:tblStyle w:val="1"/>
        <w:tblW w:w="963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9000"/>
      </w:tblGrid>
      <w:tr w:rsidR="009C3985" w:rsidRPr="00E47359" w14:paraId="34BEDEA5" w14:textId="77777777" w:rsidTr="00A60011">
        <w:tc>
          <w:tcPr>
            <w:tcW w:w="630" w:type="dxa"/>
            <w:vAlign w:val="center"/>
          </w:tcPr>
          <w:p w14:paraId="5C411B4C" w14:textId="77777777" w:rsidR="009C3985" w:rsidRPr="00E47359" w:rsidRDefault="009C3985" w:rsidP="00A6001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000" w:type="dxa"/>
          </w:tcPr>
          <w:p w14:paraId="48C12540" w14:textId="77777777" w:rsidR="009C3985" w:rsidRPr="00E47359" w:rsidRDefault="009C3985" w:rsidP="00A60011">
            <w:pPr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I have the skill of drawing with a pencil.</w:t>
            </w:r>
          </w:p>
        </w:tc>
      </w:tr>
      <w:tr w:rsidR="009C3985" w:rsidRPr="00E47359" w14:paraId="53C834B9" w14:textId="77777777" w:rsidTr="00A60011">
        <w:tc>
          <w:tcPr>
            <w:tcW w:w="630" w:type="dxa"/>
            <w:vAlign w:val="center"/>
          </w:tcPr>
          <w:p w14:paraId="197023FB" w14:textId="77777777" w:rsidR="009C3985" w:rsidRPr="00E47359" w:rsidRDefault="009C3985" w:rsidP="00A6001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000" w:type="dxa"/>
          </w:tcPr>
          <w:p w14:paraId="7E2104F5" w14:textId="77777777" w:rsidR="009C3985" w:rsidRPr="00E47359" w:rsidRDefault="009C3985" w:rsidP="00A60011">
            <w:pPr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I have skill in painting using colors.</w:t>
            </w:r>
          </w:p>
        </w:tc>
      </w:tr>
      <w:tr w:rsidR="009C3985" w:rsidRPr="00E47359" w14:paraId="72EF192A" w14:textId="77777777" w:rsidTr="00A60011">
        <w:tc>
          <w:tcPr>
            <w:tcW w:w="630" w:type="dxa"/>
            <w:vAlign w:val="center"/>
          </w:tcPr>
          <w:p w14:paraId="429B71A7" w14:textId="77777777" w:rsidR="009C3985" w:rsidRPr="00E47359" w:rsidRDefault="009C3985" w:rsidP="00A6001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000" w:type="dxa"/>
          </w:tcPr>
          <w:p w14:paraId="6063E257" w14:textId="77777777" w:rsidR="009C3985" w:rsidRPr="00E47359" w:rsidRDefault="009C3985" w:rsidP="00A60011">
            <w:pPr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I make use of appropriate environmental materials to produce my artworks.</w:t>
            </w:r>
          </w:p>
        </w:tc>
      </w:tr>
      <w:tr w:rsidR="009C3985" w:rsidRPr="00E47359" w14:paraId="4C1B29DA" w14:textId="77777777" w:rsidTr="00A60011">
        <w:tc>
          <w:tcPr>
            <w:tcW w:w="630" w:type="dxa"/>
            <w:vAlign w:val="center"/>
          </w:tcPr>
          <w:p w14:paraId="59A5603C" w14:textId="77777777" w:rsidR="009C3985" w:rsidRPr="00E47359" w:rsidRDefault="009C3985" w:rsidP="00A6001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000" w:type="dxa"/>
          </w:tcPr>
          <w:p w14:paraId="3869C0EE" w14:textId="77777777" w:rsidR="009C3985" w:rsidRPr="00E47359" w:rsidRDefault="009C3985" w:rsidP="00A60011">
            <w:pPr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I use modern artistic techniques when implementing my artistic works.</w:t>
            </w:r>
          </w:p>
        </w:tc>
      </w:tr>
      <w:tr w:rsidR="009C3985" w:rsidRPr="00E47359" w14:paraId="7B4E2186" w14:textId="77777777" w:rsidTr="00A60011">
        <w:tc>
          <w:tcPr>
            <w:tcW w:w="630" w:type="dxa"/>
            <w:vAlign w:val="center"/>
          </w:tcPr>
          <w:p w14:paraId="49215D4C" w14:textId="77777777" w:rsidR="009C3985" w:rsidRPr="00E47359" w:rsidRDefault="009C3985" w:rsidP="00A6001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000" w:type="dxa"/>
          </w:tcPr>
          <w:p w14:paraId="200502EE" w14:textId="77777777" w:rsidR="009C3985" w:rsidRPr="00E47359" w:rsidRDefault="009C3985" w:rsidP="00A60011">
            <w:pPr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I abstain from imitating others while producing artistic works.</w:t>
            </w:r>
          </w:p>
        </w:tc>
      </w:tr>
      <w:tr w:rsidR="009C3985" w:rsidRPr="00E47359" w14:paraId="62650D0E" w14:textId="77777777" w:rsidTr="00A60011">
        <w:tc>
          <w:tcPr>
            <w:tcW w:w="630" w:type="dxa"/>
            <w:vAlign w:val="center"/>
          </w:tcPr>
          <w:p w14:paraId="7F69134D" w14:textId="77777777" w:rsidR="009C3985" w:rsidRPr="00E47359" w:rsidRDefault="009C3985" w:rsidP="00A6001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9000" w:type="dxa"/>
          </w:tcPr>
          <w:p w14:paraId="7D167A76" w14:textId="77777777" w:rsidR="009C3985" w:rsidRPr="00E47359" w:rsidRDefault="009C3985" w:rsidP="00A60011">
            <w:pPr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I improve my experience by attending workshops and training courses in the arts.</w:t>
            </w:r>
          </w:p>
        </w:tc>
      </w:tr>
    </w:tbl>
    <w:p w14:paraId="59B2CC98" w14:textId="77777777" w:rsidR="009C3985" w:rsidRPr="00E47359" w:rsidRDefault="009C3985" w:rsidP="009C3985">
      <w:pPr>
        <w:ind w:left="540" w:hanging="540"/>
        <w:jc w:val="both"/>
        <w:rPr>
          <w:rFonts w:cstheme="minorHAnsi"/>
          <w:sz w:val="22"/>
          <w:szCs w:val="22"/>
        </w:rPr>
      </w:pPr>
      <w:r w:rsidRPr="00E47359">
        <w:rPr>
          <w:rFonts w:cstheme="minorHAnsi"/>
          <w:b/>
          <w:bCs/>
          <w:sz w:val="22"/>
          <w:szCs w:val="22"/>
          <w:lang w:eastAsia="de-DE"/>
        </w:rPr>
        <w:t>Emotional skills</w:t>
      </w:r>
    </w:p>
    <w:tbl>
      <w:tblPr>
        <w:tblStyle w:val="1"/>
        <w:tblW w:w="963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9000"/>
      </w:tblGrid>
      <w:tr w:rsidR="009C3985" w:rsidRPr="00E47359" w14:paraId="1B4B57A3" w14:textId="77777777" w:rsidTr="00A60011">
        <w:tc>
          <w:tcPr>
            <w:tcW w:w="630" w:type="dxa"/>
            <w:vAlign w:val="center"/>
          </w:tcPr>
          <w:p w14:paraId="3B5FBC62" w14:textId="77777777" w:rsidR="009C3985" w:rsidRPr="00E47359" w:rsidRDefault="009C3985" w:rsidP="00A6001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000" w:type="dxa"/>
          </w:tcPr>
          <w:p w14:paraId="62CADB48" w14:textId="77777777" w:rsidR="009C3985" w:rsidRPr="00E47359" w:rsidRDefault="009C3985" w:rsidP="00A60011">
            <w:pPr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I appreciate artworks in exhibitions.</w:t>
            </w:r>
          </w:p>
        </w:tc>
      </w:tr>
      <w:tr w:rsidR="009C3985" w:rsidRPr="00E47359" w14:paraId="676EA5BB" w14:textId="77777777" w:rsidTr="00A60011">
        <w:tc>
          <w:tcPr>
            <w:tcW w:w="630" w:type="dxa"/>
            <w:vAlign w:val="center"/>
          </w:tcPr>
          <w:p w14:paraId="346DD312" w14:textId="77777777" w:rsidR="009C3985" w:rsidRPr="00E47359" w:rsidRDefault="009C3985" w:rsidP="00A6001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000" w:type="dxa"/>
          </w:tcPr>
          <w:p w14:paraId="74471E9F" w14:textId="77777777" w:rsidR="009C3985" w:rsidRPr="00E47359" w:rsidRDefault="009C3985" w:rsidP="00A60011">
            <w:pPr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I appreciate works of art from different cultures.</w:t>
            </w:r>
          </w:p>
        </w:tc>
      </w:tr>
      <w:tr w:rsidR="009C3985" w:rsidRPr="00E47359" w14:paraId="2AFEA892" w14:textId="77777777" w:rsidTr="00A60011">
        <w:tc>
          <w:tcPr>
            <w:tcW w:w="630" w:type="dxa"/>
            <w:vAlign w:val="center"/>
          </w:tcPr>
          <w:p w14:paraId="1AD8ED66" w14:textId="77777777" w:rsidR="009C3985" w:rsidRPr="00E47359" w:rsidRDefault="009C3985" w:rsidP="00A6001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000" w:type="dxa"/>
          </w:tcPr>
          <w:p w14:paraId="0F181C34" w14:textId="77777777" w:rsidR="009C3985" w:rsidRPr="00E47359" w:rsidRDefault="009C3985" w:rsidP="00A60011">
            <w:pPr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I express my feelings through my art practice.</w:t>
            </w:r>
          </w:p>
        </w:tc>
      </w:tr>
      <w:tr w:rsidR="009C3985" w:rsidRPr="00E47359" w14:paraId="26927A92" w14:textId="77777777" w:rsidTr="00A60011">
        <w:tc>
          <w:tcPr>
            <w:tcW w:w="630" w:type="dxa"/>
            <w:vAlign w:val="center"/>
          </w:tcPr>
          <w:p w14:paraId="0695ACEE" w14:textId="77777777" w:rsidR="009C3985" w:rsidRPr="00E47359" w:rsidRDefault="009C3985" w:rsidP="00A6001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000" w:type="dxa"/>
          </w:tcPr>
          <w:p w14:paraId="3717C94E" w14:textId="77777777" w:rsidR="009C3985" w:rsidRPr="00E47359" w:rsidRDefault="009C3985" w:rsidP="00A60011">
            <w:pPr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I can taste the aesthetics of artworks.</w:t>
            </w:r>
          </w:p>
        </w:tc>
      </w:tr>
      <w:tr w:rsidR="009C3985" w:rsidRPr="00E47359" w14:paraId="2A0207B8" w14:textId="77777777" w:rsidTr="00A60011">
        <w:tc>
          <w:tcPr>
            <w:tcW w:w="630" w:type="dxa"/>
            <w:vAlign w:val="center"/>
          </w:tcPr>
          <w:p w14:paraId="5C750695" w14:textId="77777777" w:rsidR="009C3985" w:rsidRPr="00E47359" w:rsidRDefault="009C3985" w:rsidP="00A6001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000" w:type="dxa"/>
          </w:tcPr>
          <w:p w14:paraId="108A7047" w14:textId="77777777" w:rsidR="009C3985" w:rsidRPr="00E47359" w:rsidRDefault="009C3985" w:rsidP="00A60011">
            <w:pPr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I realize the aesthetic dimensions of the colors used in the artwork.</w:t>
            </w:r>
          </w:p>
        </w:tc>
      </w:tr>
    </w:tbl>
    <w:p w14:paraId="2AEEF2F7" w14:textId="77777777" w:rsidR="009C3985" w:rsidRPr="00E47359" w:rsidRDefault="009C3985" w:rsidP="009C3985">
      <w:pPr>
        <w:ind w:left="540" w:hanging="540"/>
        <w:jc w:val="both"/>
        <w:rPr>
          <w:rFonts w:cstheme="minorHAnsi"/>
          <w:b/>
          <w:bCs/>
          <w:sz w:val="22"/>
          <w:szCs w:val="22"/>
          <w:lang w:eastAsia="de-DE"/>
        </w:rPr>
      </w:pPr>
      <w:r w:rsidRPr="00E47359">
        <w:rPr>
          <w:rFonts w:cstheme="minorHAnsi"/>
          <w:b/>
          <w:bCs/>
          <w:sz w:val="22"/>
          <w:szCs w:val="22"/>
          <w:lang w:eastAsia="de-DE"/>
        </w:rPr>
        <w:t>The Academic Engagement Scale</w:t>
      </w:r>
    </w:p>
    <w:p w14:paraId="2BEBAE65" w14:textId="77777777" w:rsidR="009C3985" w:rsidRPr="00E47359" w:rsidRDefault="009C3985" w:rsidP="009C3985">
      <w:pPr>
        <w:ind w:left="540" w:hanging="540"/>
        <w:jc w:val="both"/>
        <w:rPr>
          <w:rFonts w:cstheme="minorHAnsi"/>
          <w:sz w:val="22"/>
          <w:szCs w:val="22"/>
        </w:rPr>
      </w:pPr>
      <w:r w:rsidRPr="00E47359">
        <w:rPr>
          <w:rFonts w:cstheme="minorHAnsi"/>
          <w:b/>
          <w:bCs/>
          <w:sz w:val="22"/>
          <w:szCs w:val="22"/>
          <w:lang w:eastAsia="de-DE"/>
        </w:rPr>
        <w:t>Academic vigor</w:t>
      </w:r>
    </w:p>
    <w:tbl>
      <w:tblPr>
        <w:tblStyle w:val="1"/>
        <w:tblW w:w="963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9000"/>
      </w:tblGrid>
      <w:tr w:rsidR="009C3985" w:rsidRPr="00E47359" w14:paraId="66DEED52" w14:textId="77777777" w:rsidTr="00A60011">
        <w:tc>
          <w:tcPr>
            <w:tcW w:w="630" w:type="dxa"/>
            <w:vAlign w:val="center"/>
          </w:tcPr>
          <w:p w14:paraId="0B8E292B" w14:textId="77777777" w:rsidR="009C3985" w:rsidRPr="00E47359" w:rsidRDefault="009C3985" w:rsidP="00A6001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000" w:type="dxa"/>
          </w:tcPr>
          <w:p w14:paraId="67CE0D3E" w14:textId="77777777" w:rsidR="009C3985" w:rsidRPr="00E47359" w:rsidRDefault="009C3985" w:rsidP="00A60011">
            <w:pPr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I feel active and energetic while studying.</w:t>
            </w:r>
          </w:p>
        </w:tc>
      </w:tr>
      <w:tr w:rsidR="009C3985" w:rsidRPr="00E47359" w14:paraId="039DF19C" w14:textId="77777777" w:rsidTr="00A60011">
        <w:tc>
          <w:tcPr>
            <w:tcW w:w="630" w:type="dxa"/>
            <w:vAlign w:val="center"/>
          </w:tcPr>
          <w:p w14:paraId="11434EEA" w14:textId="77777777" w:rsidR="009C3985" w:rsidRPr="00E47359" w:rsidRDefault="009C3985" w:rsidP="00A6001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000" w:type="dxa"/>
          </w:tcPr>
          <w:p w14:paraId="5E371E9A" w14:textId="77777777" w:rsidR="009C3985" w:rsidRPr="00E47359" w:rsidRDefault="009C3985" w:rsidP="00A60011">
            <w:pPr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I have the desire to study when I wake up in the morning.</w:t>
            </w:r>
          </w:p>
        </w:tc>
      </w:tr>
      <w:tr w:rsidR="009C3985" w:rsidRPr="00E47359" w14:paraId="5107173A" w14:textId="77777777" w:rsidTr="00A60011">
        <w:tc>
          <w:tcPr>
            <w:tcW w:w="630" w:type="dxa"/>
            <w:vAlign w:val="center"/>
          </w:tcPr>
          <w:p w14:paraId="5D4AA438" w14:textId="77777777" w:rsidR="009C3985" w:rsidRPr="00E47359" w:rsidRDefault="009C3985" w:rsidP="00A6001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000" w:type="dxa"/>
          </w:tcPr>
          <w:p w14:paraId="138ADB2D" w14:textId="77777777" w:rsidR="009C3985" w:rsidRPr="00E47359" w:rsidRDefault="009C3985" w:rsidP="00A60011">
            <w:pPr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I have the ability to study for long hours.</w:t>
            </w:r>
          </w:p>
        </w:tc>
      </w:tr>
      <w:tr w:rsidR="009C3985" w:rsidRPr="00E47359" w14:paraId="4FFFC459" w14:textId="77777777" w:rsidTr="00A60011">
        <w:tc>
          <w:tcPr>
            <w:tcW w:w="630" w:type="dxa"/>
            <w:vAlign w:val="center"/>
          </w:tcPr>
          <w:p w14:paraId="1812E9A9" w14:textId="77777777" w:rsidR="009C3985" w:rsidRPr="00E47359" w:rsidRDefault="009C3985" w:rsidP="00A6001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000" w:type="dxa"/>
          </w:tcPr>
          <w:p w14:paraId="289AA6DA" w14:textId="77777777" w:rsidR="009C3985" w:rsidRPr="00E47359" w:rsidRDefault="009C3985" w:rsidP="00A60011">
            <w:pPr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I have great flexibility in my studies.</w:t>
            </w:r>
          </w:p>
        </w:tc>
      </w:tr>
      <w:tr w:rsidR="009C3985" w:rsidRPr="00E47359" w14:paraId="1908FB09" w14:textId="77777777" w:rsidTr="00A60011">
        <w:tc>
          <w:tcPr>
            <w:tcW w:w="630" w:type="dxa"/>
            <w:vAlign w:val="center"/>
          </w:tcPr>
          <w:p w14:paraId="221C6B4B" w14:textId="77777777" w:rsidR="009C3985" w:rsidRPr="00E47359" w:rsidRDefault="009C3985" w:rsidP="00A6001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000" w:type="dxa"/>
          </w:tcPr>
          <w:p w14:paraId="374CD15F" w14:textId="77777777" w:rsidR="009C3985" w:rsidRPr="00E47359" w:rsidRDefault="009C3985" w:rsidP="00A60011">
            <w:pPr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I persevere in my studies even when things are not going well.</w:t>
            </w:r>
          </w:p>
        </w:tc>
      </w:tr>
    </w:tbl>
    <w:p w14:paraId="089353BA" w14:textId="77777777" w:rsidR="009C3985" w:rsidRPr="00E47359" w:rsidRDefault="009C3985" w:rsidP="009C3985">
      <w:pPr>
        <w:ind w:left="540" w:hanging="540"/>
        <w:jc w:val="both"/>
        <w:rPr>
          <w:rFonts w:cstheme="minorHAnsi"/>
          <w:sz w:val="22"/>
          <w:szCs w:val="22"/>
        </w:rPr>
      </w:pPr>
      <w:r w:rsidRPr="00E47359">
        <w:rPr>
          <w:rFonts w:cstheme="minorHAnsi"/>
          <w:b/>
          <w:bCs/>
          <w:sz w:val="22"/>
          <w:szCs w:val="22"/>
          <w:lang w:eastAsia="de-DE"/>
        </w:rPr>
        <w:t>Academic dedication</w:t>
      </w:r>
    </w:p>
    <w:tbl>
      <w:tblPr>
        <w:tblStyle w:val="1"/>
        <w:tblW w:w="963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9000"/>
      </w:tblGrid>
      <w:tr w:rsidR="009C3985" w:rsidRPr="00E47359" w14:paraId="598BDF37" w14:textId="77777777" w:rsidTr="00A60011">
        <w:tc>
          <w:tcPr>
            <w:tcW w:w="630" w:type="dxa"/>
            <w:vAlign w:val="center"/>
          </w:tcPr>
          <w:p w14:paraId="16FFB6AD" w14:textId="77777777" w:rsidR="009C3985" w:rsidRPr="00E47359" w:rsidRDefault="009C3985" w:rsidP="00A6001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000" w:type="dxa"/>
          </w:tcPr>
          <w:p w14:paraId="6B0FD5D9" w14:textId="77777777" w:rsidR="009C3985" w:rsidRPr="00E47359" w:rsidRDefault="009C3985" w:rsidP="00A60011">
            <w:pPr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I am proud of my field of study.</w:t>
            </w:r>
          </w:p>
        </w:tc>
      </w:tr>
      <w:tr w:rsidR="009C3985" w:rsidRPr="00E47359" w14:paraId="3AEA3F53" w14:textId="77777777" w:rsidTr="00A60011">
        <w:tc>
          <w:tcPr>
            <w:tcW w:w="630" w:type="dxa"/>
            <w:vAlign w:val="center"/>
          </w:tcPr>
          <w:p w14:paraId="65FF24B5" w14:textId="77777777" w:rsidR="009C3985" w:rsidRPr="00E47359" w:rsidRDefault="009C3985" w:rsidP="00A6001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000" w:type="dxa"/>
          </w:tcPr>
          <w:p w14:paraId="08302AE5" w14:textId="77777777" w:rsidR="009C3985" w:rsidRPr="00E47359" w:rsidRDefault="009C3985" w:rsidP="00A60011">
            <w:pPr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I feel enthusiastic about my studies.</w:t>
            </w:r>
          </w:p>
        </w:tc>
      </w:tr>
      <w:tr w:rsidR="009C3985" w:rsidRPr="00E47359" w14:paraId="03B08113" w14:textId="77777777" w:rsidTr="00A60011">
        <w:tc>
          <w:tcPr>
            <w:tcW w:w="630" w:type="dxa"/>
            <w:vAlign w:val="center"/>
          </w:tcPr>
          <w:p w14:paraId="478C2C77" w14:textId="77777777" w:rsidR="009C3985" w:rsidRPr="00E47359" w:rsidRDefault="009C3985" w:rsidP="00A6001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000" w:type="dxa"/>
          </w:tcPr>
          <w:p w14:paraId="6792BED9" w14:textId="77777777" w:rsidR="009C3985" w:rsidRPr="00E47359" w:rsidRDefault="009C3985" w:rsidP="00A60011">
            <w:pPr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I achieve my goals by studying.</w:t>
            </w:r>
          </w:p>
        </w:tc>
      </w:tr>
      <w:tr w:rsidR="009C3985" w:rsidRPr="00E47359" w14:paraId="23044FCF" w14:textId="77777777" w:rsidTr="00A60011">
        <w:tc>
          <w:tcPr>
            <w:tcW w:w="630" w:type="dxa"/>
            <w:vAlign w:val="center"/>
          </w:tcPr>
          <w:p w14:paraId="25545B25" w14:textId="77777777" w:rsidR="009C3985" w:rsidRPr="00E47359" w:rsidRDefault="009C3985" w:rsidP="00A6001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000" w:type="dxa"/>
          </w:tcPr>
          <w:p w14:paraId="3039587C" w14:textId="77777777" w:rsidR="009C3985" w:rsidRPr="00E47359" w:rsidRDefault="009C3985" w:rsidP="00A60011">
            <w:pPr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I try to overcome obstacles during my studies.</w:t>
            </w:r>
          </w:p>
        </w:tc>
      </w:tr>
    </w:tbl>
    <w:p w14:paraId="77768BF7" w14:textId="77777777" w:rsidR="009C3985" w:rsidRPr="00E47359" w:rsidRDefault="009C3985" w:rsidP="009C3985">
      <w:pPr>
        <w:ind w:left="540" w:hanging="540"/>
        <w:jc w:val="both"/>
        <w:rPr>
          <w:rFonts w:cstheme="minorHAnsi"/>
          <w:sz w:val="22"/>
          <w:szCs w:val="22"/>
        </w:rPr>
      </w:pPr>
      <w:r w:rsidRPr="00E47359">
        <w:rPr>
          <w:rFonts w:cstheme="minorHAnsi"/>
          <w:b/>
          <w:bCs/>
          <w:sz w:val="22"/>
          <w:szCs w:val="22"/>
          <w:lang w:eastAsia="de-DE"/>
        </w:rPr>
        <w:t>Academic absorption</w:t>
      </w:r>
    </w:p>
    <w:tbl>
      <w:tblPr>
        <w:tblStyle w:val="1"/>
        <w:tblW w:w="963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9000"/>
      </w:tblGrid>
      <w:tr w:rsidR="009C3985" w:rsidRPr="00E47359" w14:paraId="18B1653F" w14:textId="77777777" w:rsidTr="00A60011">
        <w:tc>
          <w:tcPr>
            <w:tcW w:w="630" w:type="dxa"/>
            <w:vAlign w:val="center"/>
          </w:tcPr>
          <w:p w14:paraId="19E485C8" w14:textId="77777777" w:rsidR="009C3985" w:rsidRPr="00E47359" w:rsidRDefault="009C3985" w:rsidP="00A6001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000" w:type="dxa"/>
          </w:tcPr>
          <w:p w14:paraId="6EED17A7" w14:textId="77777777" w:rsidR="009C3985" w:rsidRPr="00E47359" w:rsidRDefault="009C3985" w:rsidP="00A60011">
            <w:pPr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Time passes quickly when I’m studying.</w:t>
            </w:r>
          </w:p>
        </w:tc>
      </w:tr>
      <w:tr w:rsidR="009C3985" w:rsidRPr="00E47359" w14:paraId="19517615" w14:textId="77777777" w:rsidTr="00A60011">
        <w:tc>
          <w:tcPr>
            <w:tcW w:w="630" w:type="dxa"/>
            <w:vAlign w:val="center"/>
          </w:tcPr>
          <w:p w14:paraId="6885D3DD" w14:textId="77777777" w:rsidR="009C3985" w:rsidRPr="00E47359" w:rsidRDefault="009C3985" w:rsidP="00A6001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000" w:type="dxa"/>
          </w:tcPr>
          <w:p w14:paraId="711DA50A" w14:textId="77777777" w:rsidR="009C3985" w:rsidRPr="00E47359" w:rsidRDefault="009C3985" w:rsidP="00A60011">
            <w:pPr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I feel comfortable while studying my lessons.</w:t>
            </w:r>
          </w:p>
        </w:tc>
      </w:tr>
      <w:tr w:rsidR="009C3985" w:rsidRPr="00E47359" w14:paraId="5271F7DD" w14:textId="77777777" w:rsidTr="00A60011">
        <w:tc>
          <w:tcPr>
            <w:tcW w:w="630" w:type="dxa"/>
            <w:vAlign w:val="center"/>
          </w:tcPr>
          <w:p w14:paraId="652BCA6F" w14:textId="77777777" w:rsidR="009C3985" w:rsidRPr="00E47359" w:rsidRDefault="009C3985" w:rsidP="00A6001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000" w:type="dxa"/>
          </w:tcPr>
          <w:p w14:paraId="5C01F71D" w14:textId="77777777" w:rsidR="009C3985" w:rsidRPr="00E47359" w:rsidRDefault="009C3985" w:rsidP="00A60011">
            <w:pPr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I forget everything around me when I’m studying.</w:t>
            </w:r>
          </w:p>
        </w:tc>
      </w:tr>
      <w:tr w:rsidR="009C3985" w:rsidRPr="00E47359" w14:paraId="67B5BAEF" w14:textId="77777777" w:rsidTr="00A60011">
        <w:tc>
          <w:tcPr>
            <w:tcW w:w="630" w:type="dxa"/>
            <w:vAlign w:val="center"/>
          </w:tcPr>
          <w:p w14:paraId="793EBB70" w14:textId="77777777" w:rsidR="009C3985" w:rsidRPr="00E47359" w:rsidRDefault="009C3985" w:rsidP="00A6001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000" w:type="dxa"/>
          </w:tcPr>
          <w:p w14:paraId="76A9B5F0" w14:textId="77777777" w:rsidR="009C3985" w:rsidRPr="00E47359" w:rsidRDefault="009C3985" w:rsidP="00A60011">
            <w:pPr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E47359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I feel happy when I’m studying intensively.</w:t>
            </w:r>
          </w:p>
        </w:tc>
      </w:tr>
    </w:tbl>
    <w:p w14:paraId="41D161AE" w14:textId="77777777" w:rsidR="00FF0696" w:rsidRDefault="00FF0696"/>
    <w:sectPr w:rsidR="00FF06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985"/>
    <w:rsid w:val="006C3955"/>
    <w:rsid w:val="006D5F49"/>
    <w:rsid w:val="009C3985"/>
    <w:rsid w:val="00FF0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8FF16"/>
  <w15:docId w15:val="{E78913BE-88E8-4572-B099-1A6265E2A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3985"/>
    <w:pPr>
      <w:spacing w:after="0" w:line="240" w:lineRule="auto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شبكة جدول1"/>
    <w:basedOn w:val="a1"/>
    <w:next w:val="a3"/>
    <w:rsid w:val="009C39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9C39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497</Characters>
  <Application>Microsoft Office Word</Application>
  <DocSecurity>0</DocSecurity>
  <Lines>12</Lines>
  <Paragraphs>3</Paragraphs>
  <ScaleCrop>false</ScaleCrop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غزيل آل ضرمان</cp:lastModifiedBy>
  <cp:revision>2</cp:revision>
  <dcterms:created xsi:type="dcterms:W3CDTF">2025-06-11T10:08:00Z</dcterms:created>
  <dcterms:modified xsi:type="dcterms:W3CDTF">2025-06-11T10:08:00Z</dcterms:modified>
</cp:coreProperties>
</file>